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103A6" w14:textId="695DAB5D" w:rsidR="002D4570" w:rsidRPr="00D11408" w:rsidRDefault="002D4570" w:rsidP="00E651A4">
      <w:pPr>
        <w:jc w:val="center"/>
      </w:pPr>
    </w:p>
    <w:p w14:paraId="56C15B97" w14:textId="18FAD0BF" w:rsidR="00783882" w:rsidRPr="00D11408" w:rsidRDefault="00E43E05" w:rsidP="00E651A4">
      <w:pPr>
        <w:pStyle w:val="a3"/>
        <w:keepNext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S1 </w:t>
      </w:r>
      <w:r w:rsidR="009F3F41">
        <w:rPr>
          <w:sz w:val="24"/>
          <w:szCs w:val="24"/>
        </w:rPr>
        <w:t>Table</w:t>
      </w:r>
      <w:r w:rsidR="00783882" w:rsidRPr="00D11408">
        <w:rPr>
          <w:sz w:val="24"/>
          <w:szCs w:val="24"/>
        </w:rPr>
        <w:t xml:space="preserve">. </w:t>
      </w:r>
      <w:r w:rsidR="00371DED" w:rsidRPr="00371DED">
        <w:rPr>
          <w:sz w:val="24"/>
          <w:szCs w:val="24"/>
        </w:rPr>
        <w:t>Codes of the comorbidities used in the study</w:t>
      </w: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5460"/>
      </w:tblGrid>
      <w:tr w:rsidR="00783882" w:rsidRPr="00D11408" w14:paraId="17D9615D" w14:textId="77777777" w:rsidTr="00783882">
        <w:trPr>
          <w:trHeight w:val="412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59C3" w14:textId="77777777" w:rsidR="00783882" w:rsidRPr="00D11408" w:rsidRDefault="00783882" w:rsidP="00E651A4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387A" w14:textId="20311495" w:rsidR="00783882" w:rsidRPr="00D11408" w:rsidRDefault="00783882" w:rsidP="00E651A4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CD-10</w:t>
            </w:r>
            <w:r w:rsidR="00AE7B95" w:rsidRPr="009D20AF">
              <w:rPr>
                <w:rFonts w:eastAsia="游ゴシック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83882" w:rsidRPr="00D11408" w14:paraId="4B6CEFB8" w14:textId="77777777" w:rsidTr="00D11408">
        <w:trPr>
          <w:trHeight w:val="262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EA61" w14:textId="286C9EFD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Chronic </w:t>
            </w:r>
            <w:r w:rsidR="00D11408" w:rsidRPr="00D11408">
              <w:rPr>
                <w:rFonts w:eastAsia="游ゴシック"/>
                <w:color w:val="000000"/>
                <w:sz w:val="20"/>
                <w:szCs w:val="20"/>
              </w:rPr>
              <w:t>lung</w:t>
            </w: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4A8D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15 - A19, D86, J40-J47, J84</w:t>
            </w:r>
          </w:p>
        </w:tc>
      </w:tr>
      <w:tr w:rsidR="00783882" w:rsidRPr="00D11408" w14:paraId="056C0F68" w14:textId="77777777" w:rsidTr="00783882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54049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ED35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J45</w:t>
            </w:r>
          </w:p>
        </w:tc>
      </w:tr>
      <w:tr w:rsidR="00783882" w:rsidRPr="00D11408" w14:paraId="3BD6EF29" w14:textId="77777777" w:rsidTr="00783882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B3B8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5064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E10–E14</w:t>
            </w:r>
          </w:p>
        </w:tc>
      </w:tr>
      <w:tr w:rsidR="00783882" w:rsidRPr="00D11408" w14:paraId="2A67EAC6" w14:textId="77777777" w:rsidTr="00783882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C1C6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Neurological disea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A684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G20–G22, G30 - G32, I63, I69.3</w:t>
            </w:r>
          </w:p>
        </w:tc>
      </w:tr>
      <w:tr w:rsidR="00783882" w:rsidRPr="00D11408" w14:paraId="28E38522" w14:textId="77777777" w:rsidTr="00783882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7915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Hypertensive 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FB96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10-I13</w:t>
            </w:r>
          </w:p>
        </w:tc>
      </w:tr>
      <w:tr w:rsidR="00783882" w:rsidRPr="00D11408" w14:paraId="6B6FB920" w14:textId="77777777" w:rsidTr="00783882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2273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Chronic heart failur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58FC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50.9</w:t>
            </w:r>
          </w:p>
        </w:tc>
      </w:tr>
      <w:tr w:rsidR="00783882" w:rsidRPr="00D11408" w14:paraId="05DDCF21" w14:textId="77777777" w:rsidTr="00783882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EAF3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Chronic heart 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3C86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05-I09, I20-I25, I26-28, I30-I52, Q20-Q28, Z95</w:t>
            </w:r>
          </w:p>
        </w:tc>
      </w:tr>
      <w:tr w:rsidR="00783882" w:rsidRPr="00D11408" w14:paraId="0C5FC3BE" w14:textId="77777777" w:rsidTr="00783882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CE93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Chronic liver disea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AFF9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K70 – K77</w:t>
            </w:r>
          </w:p>
        </w:tc>
      </w:tr>
      <w:tr w:rsidR="00783882" w:rsidRPr="00D11408" w14:paraId="11363F87" w14:textId="77777777" w:rsidTr="00783882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1329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DC24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N03-N06, N18, N19</w:t>
            </w:r>
          </w:p>
        </w:tc>
      </w:tr>
      <w:tr w:rsidR="00783882" w:rsidRPr="00D11408" w14:paraId="48FBA5BB" w14:textId="77777777" w:rsidTr="00783882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C7A0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End stage renal disea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3E0F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N18.5</w:t>
            </w:r>
          </w:p>
        </w:tc>
      </w:tr>
      <w:tr w:rsidR="00783882" w:rsidRPr="00D11408" w14:paraId="352A198F" w14:textId="77777777" w:rsidTr="00783882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E06E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D293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C00-C97</w:t>
            </w:r>
          </w:p>
        </w:tc>
      </w:tr>
      <w:tr w:rsidR="00783882" w:rsidRPr="00D11408" w14:paraId="538893F5" w14:textId="77777777" w:rsidTr="00783882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59B8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Anemia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A85C" w14:textId="77777777" w:rsidR="00783882" w:rsidRPr="00D11408" w:rsidRDefault="00783882" w:rsidP="00783882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D50-D53, D55-D59</w:t>
            </w:r>
          </w:p>
        </w:tc>
      </w:tr>
    </w:tbl>
    <w:p w14:paraId="27C5F8E7" w14:textId="15EF6B61" w:rsidR="00783882" w:rsidRPr="00D11408" w:rsidRDefault="00AE7B95" w:rsidP="00783882">
      <w:pPr>
        <w:snapToGrid w:val="0"/>
        <w:jc w:val="left"/>
      </w:pPr>
      <w:proofErr w:type="spellStart"/>
      <w:r w:rsidRPr="009D20AF">
        <w:rPr>
          <w:rFonts w:eastAsia="游ゴシック"/>
          <w:color w:val="000000"/>
          <w:sz w:val="20"/>
          <w:szCs w:val="20"/>
          <w:vertAlign w:val="superscript"/>
        </w:rPr>
        <w:t>a</w:t>
      </w:r>
      <w:r w:rsidR="00783882" w:rsidRPr="00D11408">
        <w:rPr>
          <w:rFonts w:eastAsia="游ゴシック"/>
          <w:color w:val="000000"/>
          <w:sz w:val="20"/>
          <w:szCs w:val="20"/>
        </w:rPr>
        <w:t>The</w:t>
      </w:r>
      <w:proofErr w:type="spellEnd"/>
      <w:r w:rsidR="00783882" w:rsidRPr="00D11408">
        <w:rPr>
          <w:rFonts w:eastAsia="游ゴシック"/>
          <w:color w:val="000000"/>
          <w:sz w:val="20"/>
          <w:szCs w:val="20"/>
        </w:rPr>
        <w:t xml:space="preserve"> International Statistical Classification of Diseases and Related Health Problems 10</w:t>
      </w:r>
      <w:r w:rsidR="00783882" w:rsidRPr="00D11408">
        <w:rPr>
          <w:rFonts w:eastAsia="游ゴシック"/>
          <w:color w:val="000000"/>
          <w:sz w:val="20"/>
          <w:szCs w:val="20"/>
          <w:vertAlign w:val="superscript"/>
        </w:rPr>
        <w:t>th</w:t>
      </w:r>
      <w:r w:rsidR="00783882" w:rsidRPr="00D11408">
        <w:rPr>
          <w:rFonts w:eastAsia="游ゴシック"/>
          <w:color w:val="000000"/>
          <w:sz w:val="20"/>
          <w:szCs w:val="20"/>
        </w:rPr>
        <w:t xml:space="preserve"> Revision.</w:t>
      </w:r>
    </w:p>
    <w:p w14:paraId="6EAE78C5" w14:textId="68ECBEFA" w:rsidR="00783882" w:rsidRPr="00D11408" w:rsidRDefault="00783882"/>
    <w:p w14:paraId="6645EE6A" w14:textId="77777777" w:rsidR="008E6DE5" w:rsidRPr="00D11408" w:rsidRDefault="008E6DE5"/>
    <w:sectPr w:rsidR="008E6DE5" w:rsidRPr="00D114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3DE08" w14:textId="77777777" w:rsidR="005469B6" w:rsidRDefault="005469B6" w:rsidP="00D11408">
      <w:r>
        <w:separator/>
      </w:r>
    </w:p>
  </w:endnote>
  <w:endnote w:type="continuationSeparator" w:id="0">
    <w:p w14:paraId="04CD7267" w14:textId="77777777" w:rsidR="005469B6" w:rsidRDefault="005469B6" w:rsidP="00D11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C7E8A" w14:textId="77777777" w:rsidR="005469B6" w:rsidRDefault="005469B6" w:rsidP="00D11408">
      <w:r>
        <w:separator/>
      </w:r>
    </w:p>
  </w:footnote>
  <w:footnote w:type="continuationSeparator" w:id="0">
    <w:p w14:paraId="6ACB0C96" w14:textId="77777777" w:rsidR="005469B6" w:rsidRDefault="005469B6" w:rsidP="00D11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882"/>
    <w:rsid w:val="001819CF"/>
    <w:rsid w:val="002D3FE5"/>
    <w:rsid w:val="002D4570"/>
    <w:rsid w:val="003420CE"/>
    <w:rsid w:val="00371DED"/>
    <w:rsid w:val="00383579"/>
    <w:rsid w:val="00394E51"/>
    <w:rsid w:val="003F081C"/>
    <w:rsid w:val="00412A2F"/>
    <w:rsid w:val="00443724"/>
    <w:rsid w:val="004715F9"/>
    <w:rsid w:val="00476816"/>
    <w:rsid w:val="00502565"/>
    <w:rsid w:val="005305E8"/>
    <w:rsid w:val="005469B6"/>
    <w:rsid w:val="0065438D"/>
    <w:rsid w:val="007710A6"/>
    <w:rsid w:val="00783882"/>
    <w:rsid w:val="008E6DE5"/>
    <w:rsid w:val="008F30D0"/>
    <w:rsid w:val="009D20AF"/>
    <w:rsid w:val="009F3F41"/>
    <w:rsid w:val="00AE7B95"/>
    <w:rsid w:val="00AF6945"/>
    <w:rsid w:val="00B2193B"/>
    <w:rsid w:val="00B3127A"/>
    <w:rsid w:val="00B73665"/>
    <w:rsid w:val="00B90C44"/>
    <w:rsid w:val="00CB34A0"/>
    <w:rsid w:val="00D11408"/>
    <w:rsid w:val="00E2210F"/>
    <w:rsid w:val="00E43E05"/>
    <w:rsid w:val="00E651A4"/>
    <w:rsid w:val="00E95322"/>
    <w:rsid w:val="00EF05B4"/>
    <w:rsid w:val="00F46F98"/>
    <w:rsid w:val="00F80A0D"/>
    <w:rsid w:val="00FC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7B610A"/>
  <w15:chartTrackingRefBased/>
  <w15:docId w15:val="{CD9465AF-7405-40E8-A026-1CC99416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明朝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83882"/>
    <w:rPr>
      <w:b/>
      <w:bCs/>
      <w:sz w:val="21"/>
      <w:szCs w:val="21"/>
    </w:rPr>
  </w:style>
  <w:style w:type="paragraph" w:styleId="a4">
    <w:name w:val="header"/>
    <w:basedOn w:val="a"/>
    <w:link w:val="a5"/>
    <w:uiPriority w:val="99"/>
    <w:unhideWhenUsed/>
    <w:rsid w:val="00D114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1408"/>
  </w:style>
  <w:style w:type="paragraph" w:styleId="a6">
    <w:name w:val="footer"/>
    <w:basedOn w:val="a"/>
    <w:link w:val="a7"/>
    <w:uiPriority w:val="99"/>
    <w:unhideWhenUsed/>
    <w:rsid w:val="00D114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1408"/>
  </w:style>
  <w:style w:type="table" w:styleId="a8">
    <w:name w:val="Table Grid"/>
    <w:basedOn w:val="a1"/>
    <w:uiPriority w:val="39"/>
    <w:rsid w:val="00D11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0256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50256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50256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0256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025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2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Shimaoto</dc:creator>
  <cp:keywords/>
  <dc:description/>
  <cp:lastModifiedBy>KojiShimaoto</cp:lastModifiedBy>
  <cp:revision>17</cp:revision>
  <dcterms:created xsi:type="dcterms:W3CDTF">2021-05-14T04:34:00Z</dcterms:created>
  <dcterms:modified xsi:type="dcterms:W3CDTF">2021-06-30T02:04:00Z</dcterms:modified>
</cp:coreProperties>
</file>